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9D45" w14:textId="77777777" w:rsidR="00B6258B" w:rsidRPr="00506948" w:rsidRDefault="00000000">
      <w:pPr>
        <w:rPr>
          <w:rFonts w:asciiTheme="majorBidi" w:hAnsiTheme="majorBidi" w:cstheme="majorBidi"/>
          <w:b/>
          <w:bCs/>
          <w:sz w:val="24"/>
          <w:szCs w:val="28"/>
        </w:rPr>
      </w:pPr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t>Supplementary Table 1. ANOVA with post hoc test of baseline characteristics</w:t>
      </w:r>
    </w:p>
    <w:tbl>
      <w:tblPr>
        <w:tblStyle w:val="TableGrid"/>
        <w:tblpPr w:leftFromText="180" w:rightFromText="180" w:vertAnchor="text" w:horzAnchor="page" w:tblpX="1822" w:tblpY="370"/>
        <w:tblW w:w="8320" w:type="dxa"/>
        <w:tblLayout w:type="fixed"/>
        <w:tblLook w:val="04A0" w:firstRow="1" w:lastRow="0" w:firstColumn="1" w:lastColumn="0" w:noHBand="0" w:noVBand="1"/>
      </w:tblPr>
      <w:tblGrid>
        <w:gridCol w:w="2260"/>
        <w:gridCol w:w="1685"/>
        <w:gridCol w:w="1275"/>
        <w:gridCol w:w="1033"/>
        <w:gridCol w:w="1033"/>
        <w:gridCol w:w="1034"/>
      </w:tblGrid>
      <w:tr w:rsidR="00B6258B" w14:paraId="507E8E65" w14:textId="77777777">
        <w:trPr>
          <w:trHeight w:val="417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B2201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45435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tistic valu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F58E8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2AC73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ost hoc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6258B" w14:paraId="04A2B58C" w14:textId="77777777">
        <w:trPr>
          <w:trHeight w:val="335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991A2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4BEA2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20AF8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B95D2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/PF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F8F4D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/F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95A1C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/F</w:t>
            </w:r>
          </w:p>
        </w:tc>
      </w:tr>
      <w:tr w:rsidR="00B6258B" w14:paraId="4E8167D8" w14:textId="77777777">
        <w:trPr>
          <w:trHeight w:val="407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B795F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g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, years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C3696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6E2BF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0859374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6895B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1803517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51E9D4E3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994E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  <w:r>
              <w:rPr>
                <w:rFonts w:ascii="Times New Roman" w:hAnsi="Times New Roman" w:cs="Times New Roman"/>
                <w:szCs w:val="21"/>
              </w:rPr>
              <w:t>, male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2099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7091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7D11C21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F356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CF3D973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56C54AAA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E694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</w:t>
            </w:r>
            <w:r>
              <w:rPr>
                <w:rFonts w:ascii="Times New Roman" w:hAnsi="Times New Roman" w:cs="Times New Roman"/>
                <w:szCs w:val="21"/>
              </w:rPr>
              <w:t>, yea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74A4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65E2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E3E72AF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666A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8DFA4E3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70072B5A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506B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Height</w:t>
            </w:r>
            <w:r>
              <w:rPr>
                <w:rFonts w:ascii="Times New Roman" w:eastAsia="DengXian" w:hAnsi="Times New Roman" w:cs="Times New Roman"/>
                <w:szCs w:val="21"/>
              </w:rPr>
              <w:t>, 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11F5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ABDC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6E6F82D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CDB6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69F803B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3A4BB821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0651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Weight</w:t>
            </w:r>
            <w:r>
              <w:rPr>
                <w:rFonts w:ascii="Times New Roman" w:eastAsia="DengXian" w:hAnsi="Times New Roman" w:cs="Times New Roman"/>
                <w:szCs w:val="21"/>
              </w:rPr>
              <w:t>, k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3D8C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01D3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96AA696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A567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27433F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27E8A374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A794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MI, kg/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873A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.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60DC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23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840B8E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6B6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F812155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961</w:t>
            </w:r>
          </w:p>
        </w:tc>
      </w:tr>
      <w:tr w:rsidR="00B6258B" w14:paraId="4C75ED5A" w14:textId="77777777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05C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Grip strength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, kg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3D6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A8C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B949B6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B8B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F2C95A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13</w:t>
            </w:r>
          </w:p>
        </w:tc>
      </w:tr>
      <w:tr w:rsidR="00B6258B" w14:paraId="3D9CB6C1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6CAF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Walking speeds</w:t>
            </w:r>
            <w:r>
              <w:rPr>
                <w:rFonts w:ascii="Times New Roman" w:eastAsia="DengXian" w:hAnsi="Times New Roman" w:cs="Times New Roman"/>
                <w:szCs w:val="21"/>
              </w:rPr>
              <w:t>, m/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715B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6.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8C9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184899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848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04EE465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22</w:t>
            </w:r>
          </w:p>
        </w:tc>
      </w:tr>
      <w:tr w:rsidR="00B6258B" w14:paraId="7B16E303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EF91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ASM</w:t>
            </w:r>
            <w:r>
              <w:rPr>
                <w:rFonts w:ascii="Times New Roman" w:eastAsia="DengXian" w:hAnsi="Times New Roman" w:cs="Times New Roman"/>
                <w:szCs w:val="21"/>
              </w:rPr>
              <w:t>, kg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6545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C88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663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1FDECC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FB19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57B064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B6258B" w14:paraId="1D6F063D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DF81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RASM</w:t>
            </w:r>
            <w:r>
              <w:rPr>
                <w:rFonts w:ascii="Times New Roman" w:eastAsia="DengXian" w:hAnsi="Times New Roman" w:cs="Times New Roman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</w:rPr>
              <w:t>kg/m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239D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3060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158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0B1B3C3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EE00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B3C2549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1EF7857A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05C9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C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CFA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24A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7115030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2C8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3E66B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93</w:t>
            </w:r>
          </w:p>
        </w:tc>
      </w:tr>
      <w:tr w:rsidR="00B6258B" w14:paraId="48B0ED94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4AA0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ARC-F sco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A38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6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7637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A9505B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F9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462973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6258B" w14:paraId="0623F5C0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2793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arthel Index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FFF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0.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0D6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14197D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878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4B746C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6258B" w14:paraId="175AA5D0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80F9" w14:textId="77777777" w:rsidR="00B6258B" w:rsidRDefault="00000000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NA sco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891A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9093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B4220FC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2543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4BA3A4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2</w:t>
            </w:r>
          </w:p>
        </w:tc>
      </w:tr>
      <w:tr w:rsidR="00B6258B" w14:paraId="43D0E502" w14:textId="77777777">
        <w:trPr>
          <w:trHeight w:val="417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7E53F" w14:textId="77777777" w:rsidR="00B6258B" w:rsidRDefault="00000000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FP scor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25CB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0.9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B55C8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vAlign w:val="center"/>
          </w:tcPr>
          <w:p w14:paraId="4046C52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7424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vAlign w:val="center"/>
          </w:tcPr>
          <w:p w14:paraId="0F86DCCA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</w:tbl>
    <w:p w14:paraId="3FEE5D56" w14:textId="77777777" w:rsidR="00B6258B" w:rsidRDefault="00B6258B">
      <w:pPr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14:paraId="367F7D64" w14:textId="77777777" w:rsidR="00B6258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</w:t>
      </w:r>
      <w:r>
        <w:rPr>
          <w:rFonts w:ascii="Times New Roman" w:hAnsi="Times New Roman" w:cs="Times New Roman"/>
          <w:szCs w:val="21"/>
        </w:rPr>
        <w:t>：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One-wa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OVA test, Tukey post hoc test, mean ± SD;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Welch one-way ANOVA test, Games-Howell post hoc test, mean ± SD; 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Kruskal-Wallis ANOVA test, Bonferroni post hoc test, median (interquartile); </w:t>
      </w:r>
      <w:r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 xml:space="preserve"> Pearson Chi-Square. NF group, non-frail group; PF group, pre-frail group; F group, frail </w:t>
      </w:r>
      <w:proofErr w:type="spellStart"/>
      <w:r>
        <w:rPr>
          <w:rFonts w:ascii="Times New Roman" w:hAnsi="Times New Roman" w:cs="Times New Roman"/>
          <w:szCs w:val="21"/>
        </w:rPr>
        <w:t>groupl</w:t>
      </w:r>
      <w:proofErr w:type="spellEnd"/>
      <w:r>
        <w:rPr>
          <w:rFonts w:ascii="Times New Roman" w:hAnsi="Times New Roman" w:cs="Times New Roman"/>
          <w:szCs w:val="21"/>
        </w:rPr>
        <w:t>; BMI, body mass index; ASM, appendicular skeletal muscle mass; RASM, relative ASM; CCI, Charlson Comorbidity Index; SARC-F, sarcopenia risk; MNA, Mini-Nutritional Assessment; FP, Fried frailty phenotype.</w:t>
      </w:r>
    </w:p>
    <w:p w14:paraId="53FA344D" w14:textId="77777777" w:rsidR="00B6258B" w:rsidRDefault="00B6258B">
      <w:pPr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  <w:sectPr w:rsidR="00B625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B5590C" w14:textId="77777777" w:rsidR="00B6258B" w:rsidRPr="00506948" w:rsidRDefault="00000000">
      <w:pPr>
        <w:rPr>
          <w:rFonts w:asciiTheme="majorBidi" w:hAnsiTheme="majorBidi" w:cstheme="majorBidi"/>
          <w:b/>
          <w:bCs/>
          <w:sz w:val="24"/>
          <w:szCs w:val="28"/>
        </w:rPr>
      </w:pPr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lastRenderedPageBreak/>
        <w:t xml:space="preserve">Supplementary Table 2. ANOVA with post hoc test of hematological and </w:t>
      </w:r>
      <w:proofErr w:type="spellStart"/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t>hema</w:t>
      </w:r>
      <w:proofErr w:type="spellEnd"/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t>-biochemical parameters</w:t>
      </w:r>
    </w:p>
    <w:tbl>
      <w:tblPr>
        <w:tblStyle w:val="TableGrid"/>
        <w:tblpPr w:leftFromText="180" w:rightFromText="180" w:vertAnchor="text" w:horzAnchor="page" w:tblpX="1782" w:tblpY="455"/>
        <w:tblW w:w="8463" w:type="dxa"/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390"/>
        <w:gridCol w:w="1097"/>
        <w:gridCol w:w="1097"/>
        <w:gridCol w:w="1099"/>
      </w:tblGrid>
      <w:tr w:rsidR="00B6258B" w14:paraId="112C4D0D" w14:textId="77777777">
        <w:trPr>
          <w:trHeight w:val="412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5EA7E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1A20A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tistic value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2314D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A1E61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ost Hoc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6258B" w14:paraId="429FD3B6" w14:textId="77777777">
        <w:trPr>
          <w:trHeight w:val="412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4AF15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D9DC8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AE3E4" w14:textId="77777777" w:rsidR="00B6258B" w:rsidRDefault="00B6258B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55A53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/P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6FA57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/F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ED3CA" w14:textId="77777777" w:rsidR="00B6258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/F</w:t>
            </w:r>
          </w:p>
        </w:tc>
      </w:tr>
      <w:tr w:rsidR="00B6258B" w14:paraId="23BC9D51" w14:textId="77777777">
        <w:trPr>
          <w:trHeight w:val="401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9B31B" w14:textId="77777777" w:rsidR="00B6258B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b</w:t>
            </w:r>
            <w:r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8B8F3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3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C0736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D80A7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D5EEE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0AFCF9D" w14:textId="77777777" w:rsidR="00B6258B" w:rsidRDefault="00B625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36D64B3F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F9D4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BC</w:t>
            </w:r>
            <w:r>
              <w:rPr>
                <w:rFonts w:ascii="Times New Roman" w:hAnsi="Times New Roman" w:cs="Times New Roman"/>
                <w:szCs w:val="21"/>
              </w:rPr>
              <w:t>, 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^12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05D9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026A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E7944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20F5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1604F7E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1442DF95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8BBF" w14:textId="77777777" w:rsidR="00B6258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BC</w:t>
            </w:r>
            <w:r>
              <w:rPr>
                <w:rFonts w:ascii="Times New Roman" w:hAnsi="Times New Roman" w:cs="Times New Roman"/>
                <w:szCs w:val="21"/>
              </w:rPr>
              <w:t>, 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^12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12BF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2CF6" w14:textId="77777777" w:rsidR="00B6258B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8B1B5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4C84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5F21CAC" w14:textId="77777777" w:rsidR="00B6258B" w:rsidRDefault="00B6258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258B" w14:paraId="6FB52673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1C96" w14:textId="77777777" w:rsidR="00B6258B" w:rsidRDefault="00000000">
            <w:pPr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T</w:t>
            </w:r>
            <w:r>
              <w:rPr>
                <w:rFonts w:ascii="Times New Roman" w:hAnsi="Times New Roman" w:cs="Times New Roman"/>
                <w:szCs w:val="21"/>
              </w:rPr>
              <w:t>, 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^9</w:t>
            </w:r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8EF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4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955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49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6AB94B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3CCD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750540C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B6258B" w14:paraId="07429A70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FEAB" w14:textId="77777777" w:rsidR="00B6258B" w:rsidRDefault="00000000">
            <w:pPr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T</w:t>
            </w:r>
            <w:r>
              <w:rPr>
                <w:rFonts w:ascii="Times New Roman" w:hAnsi="Times New Roman" w:cs="Times New Roman"/>
                <w:szCs w:val="21"/>
              </w:rPr>
              <w:t>, IU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A76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3C7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8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AC36E3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68E6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D3F0F81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41855ECD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749C" w14:textId="77777777" w:rsidR="00B6258B" w:rsidRDefault="00000000">
            <w:pPr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T</w:t>
            </w:r>
            <w:r>
              <w:rPr>
                <w:rFonts w:ascii="Times New Roman" w:hAnsi="Times New Roman" w:cs="Times New Roman"/>
                <w:szCs w:val="21"/>
              </w:rPr>
              <w:t>, IU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47CF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2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A07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87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5823DC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7EB9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45E523A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B6258B" w14:paraId="58A9355E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AF3F" w14:textId="77777777" w:rsidR="00B6258B" w:rsidRDefault="00000000">
            <w:pPr>
              <w:rPr>
                <w:rFonts w:ascii="Times New Roman" w:eastAsia="DengXian" w:hAnsi="Times New Roman" w:cs="Times New Roman"/>
                <w:color w:val="7030A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>, IU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D66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9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46EA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76CA1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2C5D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695B764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7A7702FA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4045" w14:textId="77777777" w:rsidR="00B6258B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UN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913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5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2E5C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581A6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8B7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D31CC4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</w:tr>
      <w:tr w:rsidR="00B6258B" w14:paraId="45A682A4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37C4" w14:textId="77777777" w:rsidR="00B6258B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394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929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9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97CDB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C603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641C82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5C36322F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9822" w14:textId="77777777" w:rsidR="00B6258B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A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1FED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9D3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91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32F53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6AC8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47C3625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48CB4454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21F2" w14:textId="77777777" w:rsidR="00B6258B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17D5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14D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36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59E9AD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5175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54FFDDF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531FDB38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2F12" w14:textId="77777777" w:rsidR="00B6258B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963D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1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6DB0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3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63D660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E7C2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37ED0E0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417333A0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D5E1" w14:textId="77777777" w:rsidR="00B6258B" w:rsidRDefault="000000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C6B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551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99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9C4D09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51DF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205BEBD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4770C789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483B" w14:textId="77777777" w:rsidR="00B6258B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E7BB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9.7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EB24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1EA7BB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A141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BD7F8CE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6258B" w14:paraId="4C9E45FA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9E4C" w14:textId="77777777" w:rsidR="00B6258B" w:rsidRDefault="00000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lu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A70C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8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E3D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5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DA3EB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4E95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D61664B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2E3D5477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760A" w14:textId="77777777" w:rsidR="00B6258B" w:rsidRDefault="0000000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C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3EE3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81F9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6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8C22DE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90C4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8187B42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6258B" w14:paraId="24AC3FCB" w14:textId="77777777">
        <w:trPr>
          <w:trHeight w:val="401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E29A2" w14:textId="77777777" w:rsidR="00B6258B" w:rsidRDefault="0000000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FDB82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4D1CA" w14:textId="77777777" w:rsidR="00B6258B" w:rsidRDefault="00000000">
            <w:pPr>
              <w:jc w:val="center"/>
              <w:textAlignment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95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B0E868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0B632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vAlign w:val="center"/>
          </w:tcPr>
          <w:p w14:paraId="29EA82E4" w14:textId="77777777" w:rsidR="00B6258B" w:rsidRDefault="00B6258B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</w:tbl>
    <w:p w14:paraId="7F1815D9" w14:textId="77777777" w:rsidR="00B6258B" w:rsidRDefault="00B6258B">
      <w:pPr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14:paraId="5A0B347F" w14:textId="77777777" w:rsidR="00B6258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</w:t>
      </w:r>
      <w:r>
        <w:rPr>
          <w:rFonts w:ascii="Times New Roman" w:hAnsi="Times New Roman" w:cs="Times New Roman"/>
          <w:szCs w:val="21"/>
        </w:rPr>
        <w:t>：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One-</w:t>
      </w:r>
      <w:proofErr w:type="spellStart"/>
      <w:r>
        <w:rPr>
          <w:rFonts w:ascii="Times New Roman" w:hAnsi="Times New Roman" w:cs="Times New Roman"/>
          <w:szCs w:val="21"/>
        </w:rPr>
        <w:t>wayANOVA</w:t>
      </w:r>
      <w:proofErr w:type="spellEnd"/>
      <w:r>
        <w:rPr>
          <w:rFonts w:ascii="Times New Roman" w:hAnsi="Times New Roman" w:cs="Times New Roman"/>
          <w:szCs w:val="21"/>
        </w:rPr>
        <w:t xml:space="preserve"> test, Tukey post hoc test, mean ± SD;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Welch one-way ANOVA test, Games-Howell post hoc test, mean ± SD; 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Kruskal-Wallis ANOVA test, Bonferroni post hoc test, median (interquartile). NF group, non-frail group; PF group, pre-frail group; F group, frail </w:t>
      </w:r>
      <w:proofErr w:type="spellStart"/>
      <w:r>
        <w:rPr>
          <w:rFonts w:ascii="Times New Roman" w:hAnsi="Times New Roman" w:cs="Times New Roman"/>
          <w:szCs w:val="21"/>
        </w:rPr>
        <w:t>groupl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7AE9BFFA" w14:textId="77777777" w:rsidR="00B6258B" w:rsidRDefault="0000000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br w:type="page"/>
      </w:r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lastRenderedPageBreak/>
        <w:t>Supplementary Table 3. Comparison of Galectin-3 and inflammatory cytokines stratified by sex</w:t>
      </w:r>
      <w:r w:rsidRPr="000B6AD0">
        <w:rPr>
          <w:rFonts w:asciiTheme="majorBidi" w:hAnsiTheme="majorBidi" w:cstheme="majorBidi" w:hint="eastAsia"/>
          <w:b/>
          <w:bCs/>
          <w:color w:val="FF0000"/>
          <w:sz w:val="24"/>
          <w:szCs w:val="28"/>
        </w:rPr>
        <w:t>.</w:t>
      </w:r>
    </w:p>
    <w:tbl>
      <w:tblPr>
        <w:tblStyle w:val="TableGrid"/>
        <w:tblpPr w:leftFromText="180" w:rightFromText="180" w:vertAnchor="page" w:horzAnchor="page" w:tblpX="585" w:tblpY="2220"/>
        <w:tblOverlap w:val="never"/>
        <w:tblW w:w="10667" w:type="dxa"/>
        <w:tblLayout w:type="fixed"/>
        <w:tblLook w:val="04A0" w:firstRow="1" w:lastRow="0" w:firstColumn="1" w:lastColumn="0" w:noHBand="0" w:noVBand="1"/>
      </w:tblPr>
      <w:tblGrid>
        <w:gridCol w:w="1167"/>
        <w:gridCol w:w="1088"/>
        <w:gridCol w:w="2450"/>
        <w:gridCol w:w="2450"/>
        <w:gridCol w:w="2450"/>
        <w:gridCol w:w="1062"/>
      </w:tblGrid>
      <w:tr w:rsidR="00B6258B" w14:paraId="3CBFC41E" w14:textId="77777777">
        <w:trPr>
          <w:trHeight w:val="559"/>
        </w:trPr>
        <w:tc>
          <w:tcPr>
            <w:tcW w:w="11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6E3D6" w14:textId="77777777" w:rsidR="00B6258B" w:rsidRDefault="00000000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Variables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F7910" w14:textId="77777777" w:rsidR="00B6258B" w:rsidRDefault="0000000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41914" w14:textId="77777777" w:rsidR="00B6258B" w:rsidRDefault="0000000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F grou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 xml:space="preserve">(M=27; F=35)  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2EBEE" w14:textId="77777777" w:rsidR="00B6258B" w:rsidRDefault="0000000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F grou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(M=25; F=30)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1F73B" w14:textId="77777777" w:rsidR="00B6258B" w:rsidRDefault="0000000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F grou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(M=16; F=16)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67052" w14:textId="77777777" w:rsidR="00B6258B" w:rsidRDefault="0000000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B6258B" w14:paraId="6FCE6587" w14:textId="77777777">
        <w:trPr>
          <w:trHeight w:val="559"/>
        </w:trPr>
        <w:tc>
          <w:tcPr>
            <w:tcW w:w="11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393EF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EF3EC" w14:textId="77777777" w:rsidR="00B6258B" w:rsidRDefault="00B625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04BC6" w14:textId="77777777" w:rsidR="00B6258B" w:rsidRDefault="00B625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7B6C1" w14:textId="77777777" w:rsidR="00B6258B" w:rsidRDefault="00B625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B036D" w14:textId="77777777" w:rsidR="00B6258B" w:rsidRDefault="00B625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F22FF" w14:textId="77777777" w:rsidR="00B6258B" w:rsidRDefault="00B625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6258B" w14:paraId="25AFFA7E" w14:textId="77777777">
        <w:trPr>
          <w:trHeight w:val="454"/>
        </w:trPr>
        <w:tc>
          <w:tcPr>
            <w:tcW w:w="11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9E487" w14:textId="77777777" w:rsidR="00B6258B" w:rsidRDefault="00000000">
            <w:pPr>
              <w:spacing w:after="200"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R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L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0EBE1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45F299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7 (0.08, 1.28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8CBF2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8 (0.85, 1.28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34E02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8 (1.28, 4.38) *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703F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6F3B7C16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6C7E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0ADF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D27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8 (0.38, 1.3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2E0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8 (1.28, 1.7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3DE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8 (1.28, 4.00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9673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0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6826F183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4EAD" w14:textId="77777777" w:rsidR="00B6258B" w:rsidRDefault="00000000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B3843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4A2E05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 (0.47, 0.6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43AD3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 (0.61, 0.8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E195A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5 (1.20, 1.31) * #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37222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0E54A6E9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0E46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6B8C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A4B7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 (0.55, 0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C59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65 (0.61, 0.86)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1149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7 (1.23, 1.30) * #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ED9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20474391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EA52" w14:textId="77777777" w:rsidR="00B6258B" w:rsidRDefault="00000000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NF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1360A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D2E6D6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9.57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4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E8B5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13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3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45C26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.23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41 * #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300BF2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B6258B" w14:paraId="17F1BE90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E6DE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C0A6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464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58 (6.74, 10.0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89C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35 (7.56, 14.6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8897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32 (14.07, 16.45) * #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BA03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5F24D9F7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5A01" w14:textId="77777777" w:rsidR="00B6258B" w:rsidRDefault="00000000">
            <w:pPr>
              <w:spacing w:after="200" w:line="276" w:lineRule="auto"/>
              <w:jc w:val="left"/>
              <w:rPr>
                <w:rFonts w:ascii="DengXian" w:eastAsia="DengXian" w:hAnsi="DengXian" w:cs="DengXi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19AFA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32EA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5.00 (24.00, 33.3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D1A19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0.78 (27.34, 34.6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3137C1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5.89 (31.87, 41.92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34EAE9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57207096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B319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7BCF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70B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29.08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5.0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F9E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28.59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4.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B979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32.17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5.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5284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73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B6258B" w14:paraId="2D47E523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1425" w14:textId="77777777" w:rsidR="00B6258B" w:rsidRDefault="00000000">
            <w:pPr>
              <w:spacing w:after="200"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FN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γ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D8744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AFB8C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50 (1.17, 3.3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0D40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.57 (2.22, 3.7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38DF3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.78 (3.56, 3.93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988F5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2D87985A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4A27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9D3A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727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.31 (1.33, 3.7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1D0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.41 (3.15, 3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894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.66 (3.44, 3.79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6CB9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22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6645C386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6F70" w14:textId="77777777" w:rsidR="00B6258B" w:rsidRDefault="00000000">
            <w:pPr>
              <w:spacing w:after="200"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7C051D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CF2D1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4.00 (18.40, 29.5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C0822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8.70 (24.13, 32.2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B0A96A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1.20 (28.91, 32.99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00FA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05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0DEFFD1D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28F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7A7D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C47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8.33 (21.70, 32.5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827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8.56 (25.67, 30.6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757D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2.17 (29.85, 32.92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* #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F6D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1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047CA577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F4F0" w14:textId="77777777" w:rsidR="00B6258B" w:rsidRDefault="00000000">
            <w:pPr>
              <w:spacing w:after="200"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L-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A65E4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3B95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97 (0.72, 1.5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A0C75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53 (1.28, 1.6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4CB3C6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51 (1.47, 1.57)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9B9E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020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1E63938A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669A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E768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42D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52 (0.78, 1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206F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54 (1.42, 1.5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F760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.49 (1.41, 1.5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E86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.889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B6258B" w14:paraId="293727F6" w14:textId="77777777">
        <w:trPr>
          <w:trHeight w:val="454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C4DC" w14:textId="77777777" w:rsidR="00B6258B" w:rsidRDefault="00000000">
            <w:pPr>
              <w:spacing w:after="200" w:line="276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Galectin-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ng/m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D020CF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878CD4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5.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5.3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25C95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3.8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51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6A97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4.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9.47 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095FE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B6258B" w14:paraId="4DF5192E" w14:textId="77777777">
        <w:trPr>
          <w:trHeight w:val="454"/>
        </w:trPr>
        <w:tc>
          <w:tcPr>
            <w:tcW w:w="11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4D76B" w14:textId="77777777" w:rsidR="00B6258B" w:rsidRDefault="00B6258B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8EF8D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AB93C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6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.3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0F171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31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7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B29D5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7.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6.89 * #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0A98B" w14:textId="77777777" w:rsidR="00B6258B" w:rsidRDefault="00000000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&lt;0.00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</w:p>
        </w:tc>
      </w:tr>
    </w:tbl>
    <w:p w14:paraId="4ED3D1D3" w14:textId="77777777" w:rsidR="00B6258B" w:rsidRDefault="00000000">
      <w:r>
        <w:rPr>
          <w:rFonts w:ascii="Times New Roman" w:hAnsi="Times New Roman" w:cs="Times New Roman" w:hint="eastAsia"/>
          <w:sz w:val="22"/>
        </w:rPr>
        <w:t xml:space="preserve">Note: 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22"/>
        </w:rPr>
        <w:t xml:space="preserve">Welch one-way ANOVA test, Games-Howell post hoc test, mean </w:t>
      </w:r>
      <w:r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 w:hint="eastAsia"/>
          <w:sz w:val="22"/>
        </w:rPr>
        <w:t xml:space="preserve"> SD; </w:t>
      </w:r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>
        <w:rPr>
          <w:rFonts w:ascii="Times New Roman" w:hAnsi="Times New Roman" w:cs="Times New Roman" w:hint="eastAsia"/>
          <w:sz w:val="22"/>
        </w:rPr>
        <w:t xml:space="preserve"> Kruskal-Wallis ANOVA test, Bonferroni post hoc test, median (</w:t>
      </w:r>
      <w:r>
        <w:rPr>
          <w:rFonts w:ascii="Times New Roman" w:eastAsia="SimSun" w:hAnsi="Times New Roman" w:cs="Arial"/>
          <w:sz w:val="22"/>
          <w:lang w:eastAsia="en-US" w:bidi="ar"/>
        </w:rPr>
        <w:t>interquartile</w:t>
      </w:r>
      <w:r>
        <w:rPr>
          <w:rFonts w:ascii="Times New Roman" w:hAnsi="Times New Roman" w:cs="Times New Roman" w:hint="eastAsia"/>
          <w:sz w:val="22"/>
        </w:rPr>
        <w:t xml:space="preserve">). NF group, non-frail group; PF group, pre-frail group; F group, frail </w:t>
      </w:r>
      <w:proofErr w:type="spellStart"/>
      <w:r>
        <w:rPr>
          <w:rFonts w:ascii="Times New Roman" w:hAnsi="Times New Roman" w:cs="Times New Roman" w:hint="eastAsia"/>
          <w:sz w:val="22"/>
        </w:rPr>
        <w:t>groupl</w:t>
      </w:r>
      <w:proofErr w:type="spellEnd"/>
      <w:r>
        <w:rPr>
          <w:rFonts w:ascii="Times New Roman" w:hAnsi="Times New Roman" w:cs="Times New Roman" w:hint="eastAsia"/>
          <w:sz w:val="22"/>
          <w:lang w:bidi="ar"/>
        </w:rPr>
        <w:t xml:space="preserve">. </w:t>
      </w:r>
      <w:r>
        <w:rPr>
          <w:rFonts w:ascii="Times New Roman" w:hAnsi="Times New Roman" w:cs="Times New Roman" w:hint="eastAsia"/>
          <w:sz w:val="22"/>
        </w:rPr>
        <w:t>†</w:t>
      </w:r>
      <w:r>
        <w:rPr>
          <w:rFonts w:ascii="Times New Roman" w:hAnsi="Times New Roman" w:cs="Times New Roman" w:hint="eastAsia"/>
          <w:sz w:val="22"/>
          <w:lang w:bidi="ar"/>
        </w:rPr>
        <w:t xml:space="preserve"> indicates </w:t>
      </w:r>
      <w:r>
        <w:rPr>
          <w:rFonts w:ascii="Times New Roman" w:hAnsi="Times New Roman" w:cs="Times New Roman" w:hint="eastAsia"/>
          <w:i/>
          <w:iCs/>
          <w:sz w:val="22"/>
          <w:lang w:bidi="ar"/>
        </w:rPr>
        <w:t>P</w:t>
      </w:r>
      <w:r>
        <w:rPr>
          <w:rFonts w:ascii="Times New Roman" w:hAnsi="Times New Roman" w:cs="Times New Roman" w:hint="eastAsia"/>
          <w:sz w:val="22"/>
          <w:lang w:bidi="ar"/>
        </w:rPr>
        <w:t xml:space="preserve"> &lt; 0.05 NF group vs. PF group; * indicates </w:t>
      </w:r>
      <w:r>
        <w:rPr>
          <w:rFonts w:ascii="Times New Roman" w:hAnsi="Times New Roman" w:cs="Times New Roman" w:hint="eastAsia"/>
          <w:i/>
          <w:iCs/>
          <w:sz w:val="22"/>
          <w:lang w:bidi="ar"/>
        </w:rPr>
        <w:t>P</w:t>
      </w:r>
      <w:r>
        <w:rPr>
          <w:rFonts w:ascii="Times New Roman" w:hAnsi="Times New Roman" w:cs="Times New Roman" w:hint="eastAsia"/>
          <w:sz w:val="22"/>
          <w:lang w:bidi="ar"/>
        </w:rPr>
        <w:t xml:space="preserve"> &lt; 0.05 NF group vs. F group; # indicates </w:t>
      </w:r>
      <w:r>
        <w:rPr>
          <w:rFonts w:ascii="Times New Roman" w:hAnsi="Times New Roman" w:cs="Times New Roman" w:hint="eastAsia"/>
          <w:i/>
          <w:iCs/>
          <w:sz w:val="22"/>
          <w:lang w:bidi="ar"/>
        </w:rPr>
        <w:t>P</w:t>
      </w:r>
      <w:r>
        <w:rPr>
          <w:rFonts w:ascii="Times New Roman" w:hAnsi="Times New Roman" w:cs="Times New Roman" w:hint="eastAsia"/>
          <w:sz w:val="22"/>
          <w:lang w:bidi="ar"/>
        </w:rPr>
        <w:t xml:space="preserve"> &lt; 0.05 PF group vs. F group.</w:t>
      </w:r>
    </w:p>
    <w:p w14:paraId="2F257CDF" w14:textId="77777777" w:rsidR="00B6258B" w:rsidRDefault="00000000">
      <w:pPr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br w:type="page"/>
      </w:r>
    </w:p>
    <w:p w14:paraId="4C343C18" w14:textId="77777777" w:rsidR="00B6258B" w:rsidRDefault="00B6258B">
      <w:pPr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  <w:sectPr w:rsidR="00B625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F250B2" w14:textId="77777777" w:rsidR="00B6258B" w:rsidRPr="00506948" w:rsidRDefault="00000000">
      <w:pPr>
        <w:spacing w:line="360" w:lineRule="auto"/>
        <w:rPr>
          <w:rFonts w:asciiTheme="majorBidi" w:hAnsiTheme="majorBidi" w:cstheme="majorBidi"/>
          <w:b/>
          <w:bCs/>
          <w:sz w:val="24"/>
          <w:szCs w:val="28"/>
        </w:rPr>
      </w:pPr>
      <w:r w:rsidRPr="00506948">
        <w:rPr>
          <w:rFonts w:asciiTheme="majorBidi" w:hAnsiTheme="majorBidi" w:cstheme="majorBidi"/>
          <w:b/>
          <w:bCs/>
          <w:sz w:val="24"/>
          <w:szCs w:val="28"/>
        </w:rPr>
        <w:lastRenderedPageBreak/>
        <w:t xml:space="preserve">Supplementary Table </w:t>
      </w:r>
      <w:r w:rsidRPr="00506948">
        <w:rPr>
          <w:rFonts w:asciiTheme="majorBidi" w:hAnsiTheme="majorBidi" w:cstheme="majorBidi" w:hint="eastAsia"/>
          <w:b/>
          <w:bCs/>
          <w:sz w:val="24"/>
          <w:szCs w:val="28"/>
        </w:rPr>
        <w:t>4</w:t>
      </w:r>
      <w:r w:rsidRPr="00506948">
        <w:rPr>
          <w:rFonts w:asciiTheme="majorBidi" w:hAnsiTheme="majorBidi" w:cstheme="majorBidi"/>
          <w:b/>
          <w:bCs/>
          <w:sz w:val="24"/>
          <w:szCs w:val="28"/>
        </w:rPr>
        <w:t>. Identification of the overlapping DEGs.</w:t>
      </w:r>
    </w:p>
    <w:tbl>
      <w:tblPr>
        <w:tblStyle w:val="TableGrid"/>
        <w:tblW w:w="9220" w:type="dxa"/>
        <w:tblInd w:w="-269" w:type="dxa"/>
        <w:tblLayout w:type="fixed"/>
        <w:tblLook w:val="04A0" w:firstRow="1" w:lastRow="0" w:firstColumn="1" w:lastColumn="0" w:noHBand="0" w:noVBand="1"/>
      </w:tblPr>
      <w:tblGrid>
        <w:gridCol w:w="1790"/>
        <w:gridCol w:w="1876"/>
        <w:gridCol w:w="1814"/>
        <w:gridCol w:w="1948"/>
        <w:gridCol w:w="1792"/>
      </w:tblGrid>
      <w:tr w:rsidR="00B6258B" w14:paraId="3AC4CD5F" w14:textId="77777777">
        <w:trPr>
          <w:trHeight w:val="278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0E6654" w14:textId="77777777" w:rsidR="00B6258B" w:rsidRDefault="00B625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7857B0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ailty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t</w:t>
            </w:r>
            <w:proofErr w:type="gramEnd"/>
          </w:p>
          <w:p w14:paraId="2FC8FD77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rail vs non-frail elderly adults)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B081E4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ing set</w:t>
            </w:r>
          </w:p>
          <w:p w14:paraId="2A73E27E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on-frail elders vs young adults)</w:t>
            </w:r>
          </w:p>
        </w:tc>
      </w:tr>
      <w:tr w:rsidR="00B6258B" w14:paraId="0A41E397" w14:textId="77777777">
        <w:trPr>
          <w:trHeight w:val="322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0787EF" w14:textId="77777777" w:rsidR="00B6258B" w:rsidRDefault="00000000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6AE2B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4995D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FC5449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A43A5" w14:textId="77777777" w:rsidR="00B6258B" w:rsidRDefault="0000000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6258B" w14:paraId="6D2566F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D8B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AT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D66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25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FE0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0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B08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5623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192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874</w:t>
            </w:r>
          </w:p>
        </w:tc>
      </w:tr>
      <w:tr w:rsidR="00B6258B" w14:paraId="735BEBB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4F4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099489.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DF9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92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547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6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C85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15273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C35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581</w:t>
            </w:r>
          </w:p>
        </w:tc>
      </w:tr>
      <w:tr w:rsidR="00B6258B" w14:paraId="14A2B28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2A3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SL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40F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54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49E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01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C91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460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097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0308</w:t>
            </w:r>
          </w:p>
        </w:tc>
      </w:tr>
      <w:tr w:rsidR="00B6258B" w14:paraId="3323ACE4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04D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ARB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C6D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44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6CB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7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56B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999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60B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7114</w:t>
            </w:r>
          </w:p>
        </w:tc>
      </w:tr>
      <w:tr w:rsidR="00B6258B" w14:paraId="7ADECBDC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813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GRG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10E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33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B77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06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683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.1611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74C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033</w:t>
            </w:r>
          </w:p>
        </w:tc>
      </w:tr>
      <w:tr w:rsidR="00B6258B" w14:paraId="0D5D0A2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A16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OX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7DE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09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E09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1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5E5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7150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070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8306</w:t>
            </w:r>
          </w:p>
        </w:tc>
      </w:tr>
      <w:tr w:rsidR="00B6258B" w14:paraId="604A65F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807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MPD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EF7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5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4B1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033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1177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BFA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422</w:t>
            </w:r>
          </w:p>
        </w:tc>
      </w:tr>
      <w:tr w:rsidR="00B6258B" w14:paraId="1062C346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FF6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X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45F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05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36D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15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5E5D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7445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6B9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9262</w:t>
            </w:r>
          </w:p>
        </w:tc>
      </w:tr>
      <w:tr w:rsidR="00B6258B" w14:paraId="0CFE044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FD1E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PP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0339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98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79C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268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85E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832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F5F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0783</w:t>
            </w:r>
          </w:p>
        </w:tc>
      </w:tr>
      <w:tr w:rsidR="00B6258B" w14:paraId="0513F23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37A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G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268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083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A7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EC8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14366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B01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889</w:t>
            </w:r>
          </w:p>
        </w:tc>
      </w:tr>
      <w:tr w:rsidR="00B6258B" w14:paraId="3D79C04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F41B4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CL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728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90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751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2E-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0CC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1624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43B0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98</w:t>
            </w:r>
          </w:p>
        </w:tc>
      </w:tr>
      <w:tr w:rsidR="00B6258B" w14:paraId="091217A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49BB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32C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94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87D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3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0C4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13729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648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175</w:t>
            </w:r>
          </w:p>
        </w:tc>
      </w:tr>
      <w:tr w:rsidR="00B6258B" w14:paraId="6D661EC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83F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NJ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5ED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83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3C3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0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E93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5859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5B7B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694</w:t>
            </w:r>
          </w:p>
        </w:tc>
      </w:tr>
      <w:tr w:rsidR="00B6258B" w14:paraId="1E955DA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B732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3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EADF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88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9EE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8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B6A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5356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D6C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4171</w:t>
            </w:r>
          </w:p>
        </w:tc>
      </w:tr>
      <w:tr w:rsidR="00B6258B" w14:paraId="72FB9C2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1B6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ED5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74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57C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00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4F5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914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C0B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1732</w:t>
            </w:r>
          </w:p>
        </w:tc>
      </w:tr>
      <w:tr w:rsidR="00B6258B" w14:paraId="0CF182C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20B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8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EE4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88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BC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1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C5A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633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00B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8537</w:t>
            </w:r>
          </w:p>
        </w:tc>
      </w:tr>
      <w:tr w:rsidR="00B6258B" w14:paraId="4FA9731F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1B01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8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B6A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54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F9F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7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F49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810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251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9177</w:t>
            </w:r>
          </w:p>
        </w:tc>
      </w:tr>
      <w:tr w:rsidR="00B6258B" w14:paraId="08CE992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3ED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D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51A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38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A9E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7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867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289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2652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281</w:t>
            </w:r>
          </w:p>
        </w:tc>
      </w:tr>
      <w:tr w:rsidR="00B6258B" w14:paraId="1C9D35FC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31E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IAO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4DD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95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224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5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D57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561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8D76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32107</w:t>
            </w:r>
          </w:p>
        </w:tc>
      </w:tr>
      <w:tr w:rsidR="00B6258B" w14:paraId="6EB96304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BFA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SF3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C2A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81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A86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72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786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13073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C53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9126</w:t>
            </w:r>
          </w:p>
        </w:tc>
      </w:tr>
      <w:tr w:rsidR="00B6258B" w14:paraId="592E3BF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709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4F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062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71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FF7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77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A1F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43794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3E2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138</w:t>
            </w:r>
          </w:p>
        </w:tc>
      </w:tr>
      <w:tr w:rsidR="00B6258B" w14:paraId="134E18D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A973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DIT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884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95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F98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5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C10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995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9159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4947</w:t>
            </w:r>
          </w:p>
        </w:tc>
      </w:tr>
      <w:tr w:rsidR="00B6258B" w14:paraId="57E6AA8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124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NND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FDC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83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EE5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59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912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9413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6221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196</w:t>
            </w:r>
          </w:p>
        </w:tc>
      </w:tr>
      <w:tr w:rsidR="00B6258B" w14:paraId="3B0F6C16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9565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HX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F1C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83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B65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38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E6E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9209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7B1D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337</w:t>
            </w:r>
          </w:p>
        </w:tc>
      </w:tr>
      <w:tr w:rsidR="00B6258B" w14:paraId="444118B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6B0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YS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8A2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974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7EA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0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15B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695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5AF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7379</w:t>
            </w:r>
          </w:p>
        </w:tc>
      </w:tr>
      <w:tr w:rsidR="00B6258B" w14:paraId="585D8B1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F91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CE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DE44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18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D66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6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205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3926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F355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162</w:t>
            </w:r>
          </w:p>
        </w:tc>
      </w:tr>
      <w:tr w:rsidR="00B6258B" w14:paraId="66EEBB34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E3D2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EF1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9E3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36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B2C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9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D17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6196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6D1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39526</w:t>
            </w:r>
          </w:p>
        </w:tc>
      </w:tr>
      <w:tr w:rsidR="00B6258B" w14:paraId="7915E3D9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A32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L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63F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39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CF2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3C00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484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756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086</w:t>
            </w:r>
          </w:p>
        </w:tc>
      </w:tr>
      <w:tr w:rsidR="00B6258B" w14:paraId="4C0D251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0553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BXL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26F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93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3F4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46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72D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346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530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7925</w:t>
            </w:r>
          </w:p>
        </w:tc>
      </w:tr>
      <w:tr w:rsidR="00B6258B" w14:paraId="20B7F7DF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4B2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223C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196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D9E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09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ADD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2578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1ED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167</w:t>
            </w:r>
          </w:p>
        </w:tc>
      </w:tr>
      <w:tr w:rsidR="00B6258B" w14:paraId="04E41EC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F0B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79F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66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31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57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41E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4394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F52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292</w:t>
            </w:r>
          </w:p>
        </w:tc>
      </w:tr>
      <w:tr w:rsidR="00B6258B" w14:paraId="59B5B4D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6548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MP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0479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66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037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39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81A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1036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084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2548</w:t>
            </w:r>
          </w:p>
        </w:tc>
      </w:tr>
      <w:tr w:rsidR="00B6258B" w14:paraId="554E4E5D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2C54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ZM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65B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37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DC3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95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FF0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1.01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9AC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917</w:t>
            </w:r>
          </w:p>
        </w:tc>
      </w:tr>
      <w:tr w:rsidR="00B6258B" w14:paraId="17D40BB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11FD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B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BCC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646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A65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70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355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.99229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2D5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091</w:t>
            </w:r>
          </w:p>
        </w:tc>
      </w:tr>
      <w:tr w:rsidR="00B6258B" w14:paraId="39FEBA9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8D5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BA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949F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608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0AA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45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846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2.81823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89C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723</w:t>
            </w:r>
          </w:p>
        </w:tc>
      </w:tr>
      <w:tr w:rsidR="00B6258B" w14:paraId="12328C84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9B20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ST1H4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DCE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78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D36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7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DA7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505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A6B4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445</w:t>
            </w:r>
          </w:p>
        </w:tc>
      </w:tr>
      <w:tr w:rsidR="00B6258B" w14:paraId="4EF756C3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51E3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LA-DP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323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88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CC5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7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B1B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7905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B03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31495</w:t>
            </w:r>
          </w:p>
        </w:tc>
      </w:tr>
      <w:tr w:rsidR="00B6258B" w14:paraId="643DADA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669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CAM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35A9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62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EFC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90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9A7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414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067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1092</w:t>
            </w:r>
          </w:p>
        </w:tc>
      </w:tr>
      <w:tr w:rsidR="00B6258B" w14:paraId="67866C1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653E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X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4D97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25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3B5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496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7BE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538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551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744</w:t>
            </w:r>
          </w:p>
        </w:tc>
      </w:tr>
      <w:tr w:rsidR="00B6258B" w14:paraId="73D6C41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161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DM6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302E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04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D30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4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549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1640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026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135</w:t>
            </w:r>
          </w:p>
        </w:tc>
      </w:tr>
      <w:tr w:rsidR="00B6258B" w14:paraId="3110EEB9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99A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KLRG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D23F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48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A0D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18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BB6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9848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86F4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5614</w:t>
            </w:r>
          </w:p>
        </w:tc>
      </w:tr>
      <w:tr w:rsidR="00B6258B" w14:paraId="61795686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0E7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GALS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DD9B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84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4B9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172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978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EBF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225</w:t>
            </w:r>
          </w:p>
        </w:tc>
      </w:tr>
      <w:tr w:rsidR="00B6258B" w14:paraId="5C4D5E5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9381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LRB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767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03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4CA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8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AC6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5712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E02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7286</w:t>
            </w:r>
          </w:p>
        </w:tc>
      </w:tr>
      <w:tr w:rsidR="00B6258B" w14:paraId="3969577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0AD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M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A38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063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98E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97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0E9D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3636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732E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784</w:t>
            </w:r>
          </w:p>
        </w:tc>
      </w:tr>
      <w:tr w:rsidR="00B6258B" w14:paraId="53D2AAC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D0789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BOAT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D90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73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B01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8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89E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209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F5B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495</w:t>
            </w:r>
          </w:p>
        </w:tc>
      </w:tr>
      <w:tr w:rsidR="00B6258B" w14:paraId="1B7E6BF6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5AD8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BOAT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FB2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95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6D4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8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E94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0507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904E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33</w:t>
            </w:r>
          </w:p>
        </w:tc>
      </w:tr>
      <w:tr w:rsidR="00B6258B" w14:paraId="6EF37C4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860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5CD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26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451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97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E6D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9103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8B4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3669</w:t>
            </w:r>
          </w:p>
        </w:tc>
      </w:tr>
      <w:tr w:rsidR="00B6258B" w14:paraId="07DB62D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A21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MP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CF37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EF4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04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07C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6584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6C7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17</w:t>
            </w:r>
          </w:p>
        </w:tc>
      </w:tr>
      <w:tr w:rsidR="00B6258B" w14:paraId="62D8B7D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0E54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P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6AC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29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525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99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A01B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790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689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1382</w:t>
            </w:r>
          </w:p>
        </w:tc>
      </w:tr>
      <w:tr w:rsidR="00B6258B" w14:paraId="72880D28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207F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C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DD3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64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115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8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794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716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224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6638</w:t>
            </w:r>
          </w:p>
        </w:tc>
      </w:tr>
      <w:tr w:rsidR="00B6258B" w14:paraId="2FD82C5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BD4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FAM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2F7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95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174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717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4B2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226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84C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3624</w:t>
            </w:r>
          </w:p>
        </w:tc>
      </w:tr>
      <w:tr w:rsidR="00B6258B" w14:paraId="41CB06D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F1D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UA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507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14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E2F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21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8EF6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3317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41E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915</w:t>
            </w:r>
          </w:p>
        </w:tc>
      </w:tr>
      <w:tr w:rsidR="00B6258B" w14:paraId="0D3C127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18034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CSIN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238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51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EDA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5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D47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771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080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7294</w:t>
            </w:r>
          </w:p>
        </w:tc>
      </w:tr>
      <w:tr w:rsidR="00B6258B" w14:paraId="60152C4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1B9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DLIM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98C0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44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16F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2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494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6359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847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293</w:t>
            </w:r>
          </w:p>
        </w:tc>
      </w:tr>
      <w:tr w:rsidR="00B6258B" w14:paraId="2AC4385C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A832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FKFB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434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967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E99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3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3E8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2364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FD0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1144</w:t>
            </w:r>
          </w:p>
        </w:tc>
      </w:tr>
      <w:tr w:rsidR="00B6258B" w14:paraId="5BEB813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DF1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ACTR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3BA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24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C49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34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AFA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26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12A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2073</w:t>
            </w:r>
          </w:p>
        </w:tc>
      </w:tr>
      <w:tr w:rsidR="00B6258B" w14:paraId="07737DD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C7B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OSPHO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7BD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97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CD9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16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79A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0235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380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7582</w:t>
            </w:r>
          </w:p>
        </w:tc>
      </w:tr>
      <w:tr w:rsidR="00B6258B" w14:paraId="03DBF5C6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93B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U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5B6A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77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444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EE09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0047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D78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028</w:t>
            </w:r>
          </w:p>
        </w:tc>
      </w:tr>
      <w:tr w:rsidR="00B6258B" w14:paraId="4AE5172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4D3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IN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688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13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228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21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829C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0649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5D0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444</w:t>
            </w:r>
          </w:p>
        </w:tc>
      </w:tr>
      <w:tr w:rsidR="00B6258B" w14:paraId="5BF58EF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1B1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K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18F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92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9C7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4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6DE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481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38D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2071</w:t>
            </w:r>
          </w:p>
        </w:tc>
      </w:tr>
      <w:tr w:rsidR="00B6258B" w14:paraId="74F01D6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3AB2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K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ABBD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5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219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A36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881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47B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6643</w:t>
            </w:r>
          </w:p>
        </w:tc>
      </w:tr>
      <w:tr w:rsidR="00B6258B" w14:paraId="6B9F097D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13A4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B11FI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48B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21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F2B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6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4CF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1692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9A1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694</w:t>
            </w:r>
          </w:p>
        </w:tc>
      </w:tr>
      <w:tr w:rsidR="00B6258B" w14:paraId="4048ED8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EAA8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FX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1EC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03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7EE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6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FEF0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6974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1B2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7718</w:t>
            </w:r>
          </w:p>
        </w:tc>
      </w:tr>
      <w:tr w:rsidR="00B6258B" w14:paraId="6F88640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403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NF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822F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02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602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4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EDD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040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23C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0737</w:t>
            </w:r>
          </w:p>
        </w:tc>
      </w:tr>
      <w:tr w:rsidR="00B6258B" w14:paraId="3D146002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3960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NF1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0EF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5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D8B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7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C1E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54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1B4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2531</w:t>
            </w:r>
          </w:p>
        </w:tc>
      </w:tr>
      <w:tr w:rsidR="00B6258B" w14:paraId="075ABC4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0CE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L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0F5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14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EA6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6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45A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777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847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463</w:t>
            </w:r>
          </w:p>
        </w:tc>
      </w:tr>
      <w:tr w:rsidR="00B6258B" w14:paraId="16F6B94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4989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L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FE0C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56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8A6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85E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7679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2CD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491</w:t>
            </w:r>
          </w:p>
        </w:tc>
      </w:tr>
      <w:tr w:rsidR="00B6258B" w14:paraId="7269D65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A0B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C16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32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8C3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307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684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1.1219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41C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4159</w:t>
            </w:r>
          </w:p>
        </w:tc>
      </w:tr>
      <w:tr w:rsidR="00B6258B" w14:paraId="23EA627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0B52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S15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623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55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025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3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AC1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739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9CF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353</w:t>
            </w:r>
          </w:p>
        </w:tc>
      </w:tr>
      <w:tr w:rsidR="00B6258B" w14:paraId="5E7189D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FB4B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S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84F7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552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DB8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0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D867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578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F36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4027</w:t>
            </w:r>
          </w:p>
        </w:tc>
      </w:tr>
      <w:tr w:rsidR="00B6258B" w14:paraId="2B32F59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8A8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FD9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97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76C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1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748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631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777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5835</w:t>
            </w:r>
          </w:p>
        </w:tc>
      </w:tr>
      <w:tr w:rsidR="00B6258B" w14:paraId="7FFF91FD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83FB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S3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18E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96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9B1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0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F7C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-0.6636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7EF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2118</w:t>
            </w:r>
          </w:p>
        </w:tc>
      </w:tr>
      <w:tr w:rsidR="00B6258B" w14:paraId="3F60ECD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8E33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BNO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F49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54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62A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8F0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2940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3B8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472</w:t>
            </w:r>
          </w:p>
        </w:tc>
      </w:tr>
      <w:tr w:rsidR="00B6258B" w14:paraId="6B4367FD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7198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C14L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8B2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88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36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11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B889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882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5B68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4215</w:t>
            </w:r>
          </w:p>
        </w:tc>
      </w:tr>
      <w:tr w:rsidR="00B6258B" w14:paraId="466BE72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527E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H3TC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6FB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48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4F7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1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961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51775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047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5153</w:t>
            </w:r>
          </w:p>
        </w:tc>
      </w:tr>
      <w:tr w:rsidR="00B6258B" w14:paraId="5862997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A2AC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11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777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0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58B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894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273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9380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8F8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758</w:t>
            </w:r>
          </w:p>
        </w:tc>
      </w:tr>
      <w:tr w:rsidR="00B6258B" w14:paraId="46D609A5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3966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16A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7E47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03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282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088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9E4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89398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FD2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578</w:t>
            </w:r>
          </w:p>
        </w:tc>
      </w:tr>
      <w:tr w:rsidR="00B6258B" w14:paraId="5B839FC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E84B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19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8478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25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094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79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917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2244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E75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4099</w:t>
            </w:r>
          </w:p>
        </w:tc>
      </w:tr>
      <w:tr w:rsidR="00B6258B" w14:paraId="4D0900E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613B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LC25A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80E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979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AA5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29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44B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1.513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3052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0604</w:t>
            </w:r>
          </w:p>
        </w:tc>
      </w:tr>
      <w:tr w:rsidR="00B6258B" w14:paraId="72D1B794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95E8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C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D14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5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7AB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1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C789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5844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6A2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3752</w:t>
            </w:r>
          </w:p>
        </w:tc>
      </w:tr>
      <w:tr w:rsidR="00B6258B" w14:paraId="4C70CA9C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9F4D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AD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349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39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B38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62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91F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9417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8CD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9941</w:t>
            </w:r>
          </w:p>
        </w:tc>
      </w:tr>
      <w:tr w:rsidR="00B6258B" w14:paraId="74866BC0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91B9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X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31E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50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967A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08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84F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2645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CA58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6225</w:t>
            </w:r>
          </w:p>
        </w:tc>
      </w:tr>
      <w:tr w:rsidR="00B6258B" w14:paraId="751914F7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0AACB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LE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52C4D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67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8157CC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EE1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4819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14E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1206</w:t>
            </w:r>
          </w:p>
        </w:tc>
      </w:tr>
      <w:tr w:rsidR="00B6258B" w14:paraId="6D3F265E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63307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MEM1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07194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91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5B2130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F2B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1425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79E0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2286</w:t>
            </w:r>
          </w:p>
        </w:tc>
      </w:tr>
      <w:tr w:rsidR="00B6258B" w14:paraId="74B5A3E5" w14:textId="77777777">
        <w:trPr>
          <w:trHeight w:val="262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FD37F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TREML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1768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620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3D904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98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EA0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2579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26A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19358</w:t>
            </w:r>
          </w:p>
        </w:tc>
      </w:tr>
      <w:tr w:rsidR="00B6258B" w14:paraId="3D2F145C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D7B5A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M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232F1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855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791C25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0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940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8944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A40B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4077</w:t>
            </w:r>
          </w:p>
        </w:tc>
      </w:tr>
      <w:tr w:rsidR="00B6258B" w14:paraId="1949193A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CE982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BN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7032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09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10003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13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7DFE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60486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4E77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334</w:t>
            </w:r>
          </w:p>
        </w:tc>
      </w:tr>
      <w:tr w:rsidR="00B6258B" w14:paraId="473B10A1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9926D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LOC_25403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31699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722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96AB7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94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FEA6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0222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F2C7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21741</w:t>
            </w:r>
          </w:p>
        </w:tc>
      </w:tr>
      <w:tr w:rsidR="00B6258B" w14:paraId="4B0180FB" w14:textId="77777777">
        <w:trPr>
          <w:trHeight w:val="278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F9BA25" w14:textId="77777777" w:rsidR="00B6258B" w:rsidRDefault="00000000">
            <w:pPr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PO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66E61F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596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147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801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82372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7748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49193" w14:textId="77777777" w:rsidR="00B6258B" w:rsidRDefault="000000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</w:rPr>
              <w:t>0.008652</w:t>
            </w:r>
          </w:p>
        </w:tc>
      </w:tr>
    </w:tbl>
    <w:p w14:paraId="13BDE917" w14:textId="77777777" w:rsidR="00B6258B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DEGs, differentially expressed genes; FC, fold change.</w:t>
      </w:r>
    </w:p>
    <w:p w14:paraId="77A3CAE7" w14:textId="77777777" w:rsidR="00B6258B" w:rsidRDefault="00B6258B">
      <w:pPr>
        <w:rPr>
          <w:rFonts w:ascii="Times New Roman" w:hAnsi="Times New Roman" w:cs="Times New Roman"/>
          <w:sz w:val="24"/>
          <w:szCs w:val="24"/>
        </w:rPr>
      </w:pPr>
    </w:p>
    <w:sectPr w:rsidR="00B62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E83E7" w14:textId="77777777" w:rsidR="000B00CA" w:rsidRDefault="000B00CA" w:rsidP="003B2F1C">
      <w:r>
        <w:separator/>
      </w:r>
    </w:p>
  </w:endnote>
  <w:endnote w:type="continuationSeparator" w:id="0">
    <w:p w14:paraId="399D439B" w14:textId="77777777" w:rsidR="000B00CA" w:rsidRDefault="000B00CA" w:rsidP="003B2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1A592" w14:textId="77777777" w:rsidR="000B00CA" w:rsidRDefault="000B00CA" w:rsidP="003B2F1C">
      <w:r>
        <w:separator/>
      </w:r>
    </w:p>
  </w:footnote>
  <w:footnote w:type="continuationSeparator" w:id="0">
    <w:p w14:paraId="4443E3A3" w14:textId="77777777" w:rsidR="000B00CA" w:rsidRDefault="000B00CA" w:rsidP="003B2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E06B4F"/>
    <w:rsid w:val="000B00CA"/>
    <w:rsid w:val="000B6AD0"/>
    <w:rsid w:val="000C7B3E"/>
    <w:rsid w:val="00265DD7"/>
    <w:rsid w:val="00312AC2"/>
    <w:rsid w:val="003B2F1C"/>
    <w:rsid w:val="0042529C"/>
    <w:rsid w:val="004752AA"/>
    <w:rsid w:val="00506948"/>
    <w:rsid w:val="00676209"/>
    <w:rsid w:val="009F3C00"/>
    <w:rsid w:val="00B6258B"/>
    <w:rsid w:val="00B653ED"/>
    <w:rsid w:val="00C555A6"/>
    <w:rsid w:val="00E06B4F"/>
    <w:rsid w:val="00EA77BA"/>
    <w:rsid w:val="00EF3485"/>
    <w:rsid w:val="15EA71CF"/>
    <w:rsid w:val="19722A75"/>
    <w:rsid w:val="21E71FBB"/>
    <w:rsid w:val="24A71650"/>
    <w:rsid w:val="347A68F8"/>
    <w:rsid w:val="48E861DE"/>
    <w:rsid w:val="4BB17215"/>
    <w:rsid w:val="5B8573EA"/>
    <w:rsid w:val="601C5E45"/>
    <w:rsid w:val="602278EA"/>
    <w:rsid w:val="65080CED"/>
    <w:rsid w:val="741D149B"/>
    <w:rsid w:val="7E93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B00EE"/>
  <w15:docId w15:val="{19084A5A-3C6E-4EDA-812B-1DC2F22E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01</Words>
  <Characters>6851</Characters>
  <Application>Microsoft Office Word</Application>
  <DocSecurity>0</DocSecurity>
  <Lines>57</Lines>
  <Paragraphs>16</Paragraphs>
  <ScaleCrop>false</ScaleCrop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17467317@163.com</dc:creator>
  <cp:lastModifiedBy>Giulia Valsecchi</cp:lastModifiedBy>
  <cp:revision>10</cp:revision>
  <dcterms:created xsi:type="dcterms:W3CDTF">2023-03-17T08:10:00Z</dcterms:created>
  <dcterms:modified xsi:type="dcterms:W3CDTF">2023-09-0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68AAB89E1F1470EB1D4553779D010EC</vt:lpwstr>
  </property>
</Properties>
</file>